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3F0DB" w14:textId="77777777" w:rsidR="000E1F85" w:rsidRPr="0069552F" w:rsidRDefault="001B6122" w:rsidP="001B6122">
      <w:pPr>
        <w:pStyle w:val="Beschriftung"/>
        <w:rPr>
          <w:sz w:val="24"/>
          <w:szCs w:val="24"/>
          <w:lang w:val="en-US"/>
        </w:rPr>
      </w:pPr>
      <w:r w:rsidRPr="0069552F">
        <w:rPr>
          <w:sz w:val="24"/>
          <w:szCs w:val="24"/>
          <w:lang w:val="en-US"/>
        </w:rPr>
        <w:t>Table S1</w:t>
      </w:r>
      <w:r w:rsidR="006473A0" w:rsidRPr="0069552F">
        <w:rPr>
          <w:sz w:val="24"/>
          <w:szCs w:val="24"/>
          <w:lang w:val="en-US"/>
        </w:rPr>
        <w:t>: Items from the World Health Organization Trial Registration Data Set</w:t>
      </w:r>
    </w:p>
    <w:tbl>
      <w:tblPr>
        <w:tblStyle w:val="Tabellenraster"/>
        <w:tblW w:w="0" w:type="auto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10773"/>
      </w:tblGrid>
      <w:tr w:rsidR="00977C82" w:rsidRPr="00977C82" w14:paraId="675E0DAD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8BD8DA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b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b/>
                <w:sz w:val="20"/>
                <w:szCs w:val="20"/>
                <w:lang w:val="en-US" w:eastAsia="de-DE"/>
              </w:rPr>
              <w:t>Data category</w:t>
            </w:r>
          </w:p>
        </w:tc>
        <w:tc>
          <w:tcPr>
            <w:tcW w:w="10773" w:type="dxa"/>
          </w:tcPr>
          <w:p w14:paraId="3D0AEE20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b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hAnsi="Cambria"/>
                <w:b/>
                <w:sz w:val="20"/>
                <w:szCs w:val="20"/>
              </w:rPr>
              <w:t>Information</w:t>
            </w:r>
          </w:p>
        </w:tc>
      </w:tr>
      <w:tr w:rsidR="00977C82" w:rsidRPr="00977C82" w14:paraId="38B4179E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3F8DB3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Register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2BDC6E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hAnsi="Cambria"/>
                <w:sz w:val="20"/>
                <w:szCs w:val="20"/>
              </w:rPr>
              <w:t>German Clinical Trials Register</w:t>
            </w:r>
          </w:p>
        </w:tc>
      </w:tr>
      <w:tr w:rsidR="00977C82" w:rsidRPr="00977C82" w14:paraId="5C3D4A98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FACFF4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Last refreshed on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08AF64" w14:textId="604C4238" w:rsidR="00977C82" w:rsidRPr="00E928D6" w:rsidRDefault="00B74C30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hAnsi="Cambria"/>
                <w:sz w:val="20"/>
                <w:szCs w:val="20"/>
              </w:rPr>
              <w:t>2</w:t>
            </w:r>
            <w:r w:rsidR="00900790">
              <w:rPr>
                <w:rFonts w:ascii="Cambria" w:hAnsi="Cambria"/>
                <w:sz w:val="20"/>
                <w:szCs w:val="20"/>
              </w:rPr>
              <w:t>3</w:t>
            </w:r>
            <w:bookmarkStart w:id="0" w:name="_GoBack"/>
            <w:bookmarkEnd w:id="0"/>
            <w:r w:rsidRPr="00E928D6">
              <w:rPr>
                <w:rFonts w:ascii="Cambria" w:hAnsi="Cambria"/>
                <w:sz w:val="20"/>
                <w:szCs w:val="20"/>
              </w:rPr>
              <w:t>/01/2023</w:t>
            </w:r>
          </w:p>
        </w:tc>
      </w:tr>
      <w:tr w:rsidR="00977C82" w:rsidRPr="00977C82" w14:paraId="0E5B0EB7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639D0F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Main ID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8D1B3F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hAnsi="Cambria"/>
                <w:sz w:val="20"/>
                <w:szCs w:val="20"/>
              </w:rPr>
              <w:t>DRKS</w:t>
            </w:r>
            <w:r w:rsidR="001B063B" w:rsidRPr="00E928D6">
              <w:rPr>
                <w:rFonts w:ascii="Cambria" w:hAnsi="Cambria"/>
                <w:sz w:val="20"/>
                <w:szCs w:val="20"/>
              </w:rPr>
              <w:t>00028770</w:t>
            </w:r>
          </w:p>
        </w:tc>
      </w:tr>
      <w:tr w:rsidR="00977C82" w:rsidRPr="00977C82" w14:paraId="5189FE6D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503941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Date of registration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B143FC" w14:textId="3E082D6E" w:rsidR="00977C82" w:rsidRPr="00E928D6" w:rsidRDefault="00E928D6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hAnsi="Cambria"/>
                <w:color w:val="000000" w:themeColor="text1"/>
                <w:sz w:val="20"/>
                <w:szCs w:val="20"/>
              </w:rPr>
              <w:t>05/04/2022</w:t>
            </w:r>
          </w:p>
        </w:tc>
      </w:tr>
      <w:tr w:rsidR="00977C82" w:rsidRPr="00977C82" w14:paraId="005754B5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F27A4F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 xml:space="preserve">Prospective </w:t>
            </w:r>
            <w:r w:rsidR="00D15E3F"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r</w:t>
            </w: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egistration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4AF2F4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hAnsi="Cambria"/>
                <w:sz w:val="20"/>
                <w:szCs w:val="20"/>
              </w:rPr>
              <w:t>Yes</w:t>
            </w:r>
          </w:p>
        </w:tc>
      </w:tr>
      <w:tr w:rsidR="00977C82" w:rsidRPr="00977C82" w14:paraId="0127F900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5963F8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Primary sponsor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5CEE1F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eastAsia="de-DE"/>
              </w:rPr>
            </w:pPr>
            <w:r w:rsidRPr="00E928D6">
              <w:rPr>
                <w:rFonts w:ascii="Cambria" w:hAnsi="Cambria"/>
                <w:sz w:val="20"/>
                <w:szCs w:val="20"/>
              </w:rPr>
              <w:t>Universität zu Lübeck, Institut für Sozialmedizin und Epidemiologie</w:t>
            </w:r>
          </w:p>
        </w:tc>
      </w:tr>
      <w:tr w:rsidR="00977C82" w:rsidRPr="00900790" w14:paraId="7B5FAB43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883164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Public title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DBB29C" w14:textId="77777777" w:rsidR="00977C82" w:rsidRPr="00E928D6" w:rsidRDefault="001B063B" w:rsidP="00D15E3F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hAnsi="Cambria"/>
                <w:sz w:val="20"/>
                <w:szCs w:val="20"/>
                <w:lang w:val="en-US"/>
              </w:rPr>
              <w:t xml:space="preserve">Non-inferiority of a hybrid outpatient rehabilitation: </w:t>
            </w:r>
            <w:r w:rsidR="00D15E3F" w:rsidRPr="00E928D6">
              <w:rPr>
                <w:rFonts w:ascii="Cambria" w:hAnsi="Cambria"/>
                <w:sz w:val="20"/>
                <w:szCs w:val="20"/>
                <w:lang w:val="en-US"/>
              </w:rPr>
              <w:t xml:space="preserve">A </w:t>
            </w:r>
            <w:r w:rsidRPr="00E928D6">
              <w:rPr>
                <w:rFonts w:ascii="Cambria" w:hAnsi="Cambria"/>
                <w:sz w:val="20"/>
                <w:szCs w:val="20"/>
                <w:lang w:val="en-US"/>
              </w:rPr>
              <w:t>randomized controlled trial</w:t>
            </w:r>
          </w:p>
        </w:tc>
      </w:tr>
      <w:tr w:rsidR="00977C82" w:rsidRPr="00900790" w14:paraId="4DD26EFC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3A2A12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Scientific title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6CAA69" w14:textId="77777777" w:rsidR="00977C82" w:rsidRPr="00E928D6" w:rsidRDefault="001B063B" w:rsidP="00D15E3F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hAnsi="Cambria"/>
                <w:sz w:val="20"/>
                <w:szCs w:val="20"/>
                <w:lang w:val="en-US"/>
              </w:rPr>
              <w:t xml:space="preserve">Non-inferiority of a hybrid outpatient rehabilitation: </w:t>
            </w:r>
            <w:r w:rsidR="00D15E3F" w:rsidRPr="00E928D6">
              <w:rPr>
                <w:rFonts w:ascii="Cambria" w:hAnsi="Cambria"/>
                <w:sz w:val="20"/>
                <w:szCs w:val="20"/>
                <w:lang w:val="en-US"/>
              </w:rPr>
              <w:t xml:space="preserve">A </w:t>
            </w:r>
            <w:r w:rsidRPr="00E928D6">
              <w:rPr>
                <w:rFonts w:ascii="Cambria" w:hAnsi="Cambria"/>
                <w:sz w:val="20"/>
                <w:szCs w:val="20"/>
                <w:lang w:val="en-US"/>
              </w:rPr>
              <w:t>randomized controlled trial (HIRE)</w:t>
            </w:r>
          </w:p>
        </w:tc>
      </w:tr>
      <w:tr w:rsidR="00977C82" w:rsidRPr="00977C82" w14:paraId="55CAD58D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F8A8AB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Date of first enrolment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6B69E9" w14:textId="4F66B08C" w:rsidR="00977C82" w:rsidRPr="00E928D6" w:rsidRDefault="00E928D6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hAnsi="Cambria"/>
                <w:sz w:val="20"/>
                <w:szCs w:val="20"/>
              </w:rPr>
              <w:t>19/04/2022</w:t>
            </w:r>
          </w:p>
        </w:tc>
      </w:tr>
      <w:tr w:rsidR="00977C82" w:rsidRPr="00977C82" w14:paraId="5D755516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6F6E1E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Target sample size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E06452" w14:textId="77777777" w:rsidR="00977C82" w:rsidRPr="00E928D6" w:rsidRDefault="001B063B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hAnsi="Cambria"/>
                <w:sz w:val="20"/>
                <w:szCs w:val="20"/>
              </w:rPr>
              <w:t>320</w:t>
            </w:r>
          </w:p>
        </w:tc>
      </w:tr>
      <w:tr w:rsidR="00977C82" w:rsidRPr="00977C82" w14:paraId="2434EC45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4E08C7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Recruitment status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B3A7B0" w14:textId="77777777" w:rsidR="00977C82" w:rsidRPr="00E928D6" w:rsidRDefault="00B66EF6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Ongoing</w:t>
            </w:r>
          </w:p>
        </w:tc>
      </w:tr>
      <w:tr w:rsidR="00977C82" w:rsidRPr="00900790" w14:paraId="0BC57FC4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58EB09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URL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3D752F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hAnsi="Cambria"/>
                <w:sz w:val="20"/>
                <w:szCs w:val="20"/>
                <w:lang w:val="en-US"/>
              </w:rPr>
              <w:t>https://</w:t>
            </w:r>
            <w:r w:rsidR="001B063B" w:rsidRPr="00E928D6">
              <w:rPr>
                <w:sz w:val="20"/>
                <w:szCs w:val="20"/>
                <w:lang w:val="en-US"/>
              </w:rPr>
              <w:t xml:space="preserve"> </w:t>
            </w:r>
            <w:r w:rsidR="001B063B" w:rsidRPr="00E928D6">
              <w:rPr>
                <w:rFonts w:ascii="Cambria" w:hAnsi="Cambria"/>
                <w:sz w:val="20"/>
                <w:szCs w:val="20"/>
                <w:lang w:val="en-US"/>
              </w:rPr>
              <w:t>www.drks.de/drks_web/navigate.do?navigationId=trial.HTML&amp;TRIAL_ID=DRKS00028770</w:t>
            </w:r>
          </w:p>
        </w:tc>
      </w:tr>
      <w:tr w:rsidR="00977C82" w:rsidRPr="00977C82" w14:paraId="325D1F20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C34710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Study type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8A07E2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hAnsi="Cambria"/>
                <w:sz w:val="20"/>
                <w:szCs w:val="20"/>
              </w:rPr>
              <w:t>Interventional</w:t>
            </w:r>
          </w:p>
        </w:tc>
      </w:tr>
      <w:tr w:rsidR="00977C82" w:rsidRPr="00977C82" w14:paraId="7E711162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7FE70B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Allocation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CF515B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proofErr w:type="spellStart"/>
            <w:r w:rsidRPr="00E928D6">
              <w:rPr>
                <w:rFonts w:ascii="Cambria" w:hAnsi="Cambria"/>
                <w:sz w:val="20"/>
                <w:szCs w:val="20"/>
              </w:rPr>
              <w:t>Randomized</w:t>
            </w:r>
            <w:proofErr w:type="spellEnd"/>
            <w:r w:rsidRPr="00E928D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E928D6">
              <w:rPr>
                <w:rFonts w:ascii="Cambria" w:hAnsi="Cambria"/>
                <w:sz w:val="20"/>
                <w:szCs w:val="20"/>
              </w:rPr>
              <w:t>controlled</w:t>
            </w:r>
            <w:proofErr w:type="spellEnd"/>
            <w:r w:rsidRPr="00E928D6">
              <w:rPr>
                <w:rFonts w:ascii="Cambria" w:hAnsi="Cambria"/>
                <w:sz w:val="20"/>
                <w:szCs w:val="20"/>
              </w:rPr>
              <w:t xml:space="preserve"> </w:t>
            </w:r>
            <w:proofErr w:type="spellStart"/>
            <w:r w:rsidRPr="00E928D6">
              <w:rPr>
                <w:rFonts w:ascii="Cambria" w:hAnsi="Cambria"/>
                <w:sz w:val="20"/>
                <w:szCs w:val="20"/>
              </w:rPr>
              <w:t>trial</w:t>
            </w:r>
            <w:proofErr w:type="spellEnd"/>
          </w:p>
        </w:tc>
      </w:tr>
      <w:tr w:rsidR="00977C82" w:rsidRPr="00977C82" w14:paraId="3C584B9A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B4CA39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Masking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BEBCA7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hAnsi="Cambria"/>
                <w:sz w:val="20"/>
                <w:szCs w:val="20"/>
              </w:rPr>
              <w:t>Open (</w:t>
            </w:r>
            <w:proofErr w:type="spellStart"/>
            <w:r w:rsidRPr="00E928D6">
              <w:rPr>
                <w:rFonts w:ascii="Cambria" w:hAnsi="Cambria"/>
                <w:sz w:val="20"/>
                <w:szCs w:val="20"/>
              </w:rPr>
              <w:t>masking</w:t>
            </w:r>
            <w:proofErr w:type="spellEnd"/>
            <w:r w:rsidRPr="00E928D6">
              <w:rPr>
                <w:rFonts w:ascii="Cambria" w:hAnsi="Cambria"/>
                <w:sz w:val="20"/>
                <w:szCs w:val="20"/>
              </w:rPr>
              <w:t xml:space="preserve"> not </w:t>
            </w:r>
            <w:proofErr w:type="spellStart"/>
            <w:r w:rsidRPr="00E928D6">
              <w:rPr>
                <w:rFonts w:ascii="Cambria" w:hAnsi="Cambria"/>
                <w:sz w:val="20"/>
                <w:szCs w:val="20"/>
              </w:rPr>
              <w:t>used</w:t>
            </w:r>
            <w:proofErr w:type="spellEnd"/>
            <w:r w:rsidRPr="00E928D6">
              <w:rPr>
                <w:rFonts w:ascii="Cambria" w:hAnsi="Cambria"/>
                <w:sz w:val="20"/>
                <w:szCs w:val="20"/>
              </w:rPr>
              <w:t>)</w:t>
            </w:r>
          </w:p>
        </w:tc>
      </w:tr>
      <w:tr w:rsidR="00977C82" w:rsidRPr="00900790" w14:paraId="63148211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593361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Control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14E14F" w14:textId="77777777" w:rsidR="00977C82" w:rsidRPr="00E928D6" w:rsidRDefault="00977C82" w:rsidP="00977C82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hAnsi="Cambria"/>
                <w:sz w:val="20"/>
                <w:szCs w:val="20"/>
                <w:lang w:val="en-US"/>
              </w:rPr>
              <w:t>Control group receives treatment</w:t>
            </w:r>
            <w:r w:rsidR="00B66EF6" w:rsidRPr="00E928D6">
              <w:rPr>
                <w:rFonts w:ascii="Cambria" w:hAnsi="Cambria"/>
                <w:sz w:val="20"/>
                <w:szCs w:val="20"/>
                <w:lang w:val="en-US"/>
              </w:rPr>
              <w:t xml:space="preserve"> as usual</w:t>
            </w:r>
          </w:p>
        </w:tc>
      </w:tr>
      <w:tr w:rsidR="00264ADA" w:rsidRPr="00977C82" w14:paraId="039306DC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CEB55F" w14:textId="77777777" w:rsidR="00264ADA" w:rsidRPr="00E928D6" w:rsidRDefault="00264ADA" w:rsidP="00FD6A33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Assignment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10C645" w14:textId="77777777" w:rsidR="00264ADA" w:rsidRPr="00E928D6" w:rsidRDefault="00264ADA" w:rsidP="00FD6A33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Parallel</w:t>
            </w:r>
          </w:p>
        </w:tc>
      </w:tr>
      <w:tr w:rsidR="00264ADA" w:rsidRPr="00977C82" w14:paraId="0EB9850C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7AC578" w14:textId="77777777" w:rsidR="00264ADA" w:rsidRPr="00E928D6" w:rsidRDefault="00264ADA" w:rsidP="00FD6A33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Purpose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F65221" w14:textId="77777777" w:rsidR="00264ADA" w:rsidRPr="00E928D6" w:rsidRDefault="00264ADA" w:rsidP="00FD6A33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Treatment</w:t>
            </w:r>
          </w:p>
        </w:tc>
      </w:tr>
      <w:tr w:rsidR="00FD6A33" w:rsidRPr="00977C82" w14:paraId="27D09B66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31D4A7" w14:textId="77777777" w:rsidR="00FD6A33" w:rsidRPr="00E928D6" w:rsidRDefault="00FD6A33" w:rsidP="00FD6A33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lastRenderedPageBreak/>
              <w:t>Phase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B80CD1" w14:textId="77777777" w:rsidR="00FD6A33" w:rsidRPr="00E928D6" w:rsidRDefault="00FD6A33" w:rsidP="00FD6A33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N/A</w:t>
            </w:r>
          </w:p>
        </w:tc>
      </w:tr>
      <w:tr w:rsidR="002F3C05" w:rsidRPr="00977C82" w14:paraId="7DF7178D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E659FF" w14:textId="77777777" w:rsidR="002F3C05" w:rsidRPr="00E928D6" w:rsidRDefault="002F3C05" w:rsidP="00FD6A33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Countries of recruitment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17391F" w14:textId="77777777" w:rsidR="002F3C05" w:rsidRPr="00E928D6" w:rsidRDefault="002F3C05" w:rsidP="00FD6A33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Germany</w:t>
            </w:r>
          </w:p>
        </w:tc>
      </w:tr>
      <w:tr w:rsidR="00FA7D5E" w:rsidRPr="00977C82" w14:paraId="2D9312BA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4F6C65" w14:textId="77777777" w:rsidR="00FA7D5E" w:rsidRPr="00E928D6" w:rsidRDefault="002F3C05" w:rsidP="00FA7D5E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Contacts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FE0F06" w14:textId="77777777" w:rsidR="002F3C05" w:rsidRPr="00E928D6" w:rsidRDefault="00103E26" w:rsidP="002F3C05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eastAsia="de-DE"/>
              </w:rPr>
            </w:pPr>
            <w:r w:rsidRPr="00E928D6">
              <w:rPr>
                <w:rFonts w:ascii="Cambria" w:eastAsia="Times New Roman" w:hAnsi="Cambria" w:cs="Times New Roman"/>
                <w:sz w:val="20"/>
                <w:szCs w:val="20"/>
                <w:lang w:eastAsia="de-DE"/>
              </w:rPr>
              <w:t>Stella Lemke</w:t>
            </w:r>
            <w:r w:rsidR="002F3C05" w:rsidRPr="00E928D6">
              <w:rPr>
                <w:rFonts w:ascii="Cambria" w:eastAsia="Times New Roman" w:hAnsi="Cambria" w:cs="Times New Roman"/>
                <w:sz w:val="20"/>
                <w:szCs w:val="20"/>
                <w:lang w:eastAsia="de-DE"/>
              </w:rPr>
              <w:br/>
              <w:t>Ratzeburger Allee 160, 23562 Lübeck, Germany</w:t>
            </w:r>
            <w:r w:rsidR="002F3C05" w:rsidRPr="00E928D6">
              <w:rPr>
                <w:rFonts w:ascii="Cambria" w:eastAsia="Times New Roman" w:hAnsi="Cambria" w:cs="Times New Roman"/>
                <w:sz w:val="20"/>
                <w:szCs w:val="20"/>
                <w:lang w:eastAsia="de-DE"/>
              </w:rPr>
              <w:br/>
              <w:t>+</w:t>
            </w:r>
            <w:r w:rsidR="0043723A" w:rsidRPr="00E928D6">
              <w:rPr>
                <w:rFonts w:ascii="Cambria" w:eastAsia="Times New Roman" w:hAnsi="Cambria" w:cs="Times New Roman"/>
                <w:sz w:val="20"/>
                <w:szCs w:val="20"/>
                <w:lang w:eastAsia="de-DE"/>
              </w:rPr>
              <w:t xml:space="preserve">49 451 </w:t>
            </w:r>
            <w:r w:rsidRPr="00E928D6">
              <w:rPr>
                <w:rFonts w:ascii="Cambria" w:eastAsia="Times New Roman" w:hAnsi="Cambria" w:cs="Times New Roman"/>
                <w:sz w:val="20"/>
                <w:szCs w:val="20"/>
                <w:lang w:eastAsia="de-DE"/>
              </w:rPr>
              <w:t>50051282</w:t>
            </w:r>
            <w:r w:rsidR="002F3C05" w:rsidRPr="00E928D6">
              <w:rPr>
                <w:rFonts w:ascii="Cambria" w:eastAsia="Times New Roman" w:hAnsi="Cambria" w:cs="Times New Roman"/>
                <w:sz w:val="20"/>
                <w:szCs w:val="20"/>
                <w:lang w:eastAsia="de-DE"/>
              </w:rPr>
              <w:br/>
            </w:r>
            <w:hyperlink r:id="rId8" w:history="1">
              <w:r w:rsidR="00815F0D" w:rsidRPr="00E928D6">
                <w:rPr>
                  <w:rStyle w:val="Hyperlink"/>
                  <w:rFonts w:ascii="Cambria" w:hAnsi="Cambria" w:cstheme="minorHAnsi"/>
                  <w:sz w:val="20"/>
                  <w:szCs w:val="20"/>
                </w:rPr>
                <w:t>stella.lemke@uksh.de</w:t>
              </w:r>
            </w:hyperlink>
            <w:r w:rsidR="00815F0D" w:rsidRPr="00E928D6">
              <w:rPr>
                <w:rFonts w:cstheme="minorHAnsi"/>
                <w:sz w:val="20"/>
                <w:szCs w:val="20"/>
              </w:rPr>
              <w:t xml:space="preserve"> </w:t>
            </w:r>
            <w:r w:rsidR="002F3C05" w:rsidRPr="00E928D6">
              <w:rPr>
                <w:rFonts w:ascii="Cambria" w:eastAsia="Times New Roman" w:hAnsi="Cambria" w:cs="Times New Roman"/>
                <w:sz w:val="20"/>
                <w:szCs w:val="20"/>
                <w:lang w:eastAsia="de-DE"/>
              </w:rPr>
              <w:br/>
              <w:t>Universität zu Lübeck, Institut für Sozialmedizin und Epidemiologie</w:t>
            </w:r>
          </w:p>
        </w:tc>
      </w:tr>
      <w:tr w:rsidR="002F3C05" w:rsidRPr="00900790" w14:paraId="607F4FC8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42303A" w14:textId="77777777" w:rsidR="002F3C05" w:rsidRPr="00E928D6" w:rsidRDefault="002F3C05" w:rsidP="00FA7D5E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Arial"/>
                <w:bCs/>
                <w:sz w:val="20"/>
                <w:szCs w:val="20"/>
                <w:lang w:val="en-US" w:eastAsia="de-DE"/>
              </w:rPr>
              <w:t>Key inclusion and exclusion criteria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41116D" w14:textId="77777777" w:rsidR="002F3C05" w:rsidRPr="00E928D6" w:rsidRDefault="002F3C05" w:rsidP="002F3C05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Inclusion criteria: </w:t>
            </w:r>
            <w:r w:rsidR="0042098C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Patients </w:t>
            </w:r>
            <w:r w:rsidR="00815F0D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with back pain are included (ICD-10 M50</w:t>
            </w:r>
            <w:r w:rsidR="00D15E3F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–</w:t>
            </w:r>
            <w:r w:rsidR="00815F0D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54)</w:t>
            </w:r>
          </w:p>
          <w:p w14:paraId="7746577D" w14:textId="2DA8EB0B" w:rsidR="002F3C05" w:rsidRPr="00E928D6" w:rsidRDefault="002F3C05" w:rsidP="002F3C05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xclusion criteria: </w:t>
            </w:r>
            <w:r w:rsidR="0042098C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Patients </w:t>
            </w:r>
            <w:r w:rsidR="00815F0D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without a stable </w:t>
            </w:r>
            <w:r w:rsidR="00D15E3F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I</w:t>
            </w:r>
            <w:r w:rsidR="00815F0D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nternet connection, an appropriate electronic device for</w:t>
            </w:r>
            <w:r w:rsidR="0042098C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watching videos via browser or app</w:t>
            </w:r>
            <w:r w:rsidR="00D15E3F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="00815F0D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a suitable camera for communication</w:t>
            </w:r>
            <w:r w:rsidR="004F0A44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or sufficient</w:t>
            </w:r>
            <w:r w:rsidR="00815F0D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German language skills are excluded</w:t>
            </w:r>
          </w:p>
          <w:p w14:paraId="60974EE5" w14:textId="77777777" w:rsidR="002F3C05" w:rsidRPr="00E928D6" w:rsidRDefault="002F3C05" w:rsidP="002F3C05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Age minimum: 18 </w:t>
            </w:r>
            <w:r w:rsidR="00D15E3F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y</w:t>
            </w:r>
            <w:r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ars</w:t>
            </w:r>
          </w:p>
          <w:p w14:paraId="27BA8408" w14:textId="77777777" w:rsidR="002F3C05" w:rsidRPr="00E928D6" w:rsidRDefault="002F3C05" w:rsidP="002F3C05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Age maximum: 65 </w:t>
            </w:r>
            <w:r w:rsidR="00D15E3F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y</w:t>
            </w:r>
            <w:r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ars</w:t>
            </w:r>
          </w:p>
          <w:p w14:paraId="3967DC68" w14:textId="77777777" w:rsidR="002F3C05" w:rsidRPr="00E928D6" w:rsidRDefault="002F3C05" w:rsidP="002F3C05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Gender: Both male and female</w:t>
            </w:r>
          </w:p>
        </w:tc>
      </w:tr>
      <w:tr w:rsidR="002F3C05" w:rsidRPr="00EA45B1" w14:paraId="3A462835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2488DF" w14:textId="77777777" w:rsidR="002F3C05" w:rsidRPr="00E928D6" w:rsidRDefault="002F3C05" w:rsidP="00FA7D5E">
            <w:pPr>
              <w:spacing w:after="120"/>
              <w:rPr>
                <w:rFonts w:ascii="Cambria" w:eastAsia="Times New Roman" w:hAnsi="Cambria" w:cs="Arial"/>
                <w:bCs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Arial"/>
                <w:bCs/>
                <w:sz w:val="20"/>
                <w:szCs w:val="20"/>
                <w:lang w:val="en-US" w:eastAsia="de-DE"/>
              </w:rPr>
              <w:t>Health conditions or problems studied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A384FE" w14:textId="77777777" w:rsidR="002F3C05" w:rsidRPr="00E928D6" w:rsidRDefault="00A54DE3" w:rsidP="00A54DE3">
            <w:pPr>
              <w:pStyle w:val="health-condition"/>
              <w:shd w:val="clear" w:color="auto" w:fill="FFFFFF"/>
              <w:spacing w:before="0" w:beforeAutospacing="0" w:after="0" w:afterAutospacing="0"/>
              <w:rPr>
                <w:rFonts w:ascii="Cambria" w:hAnsi="Cambria" w:cs="Tahoma"/>
                <w:bCs/>
                <w:color w:val="000000"/>
                <w:sz w:val="20"/>
                <w:szCs w:val="20"/>
                <w:lang w:val="en-GB"/>
              </w:rPr>
            </w:pPr>
            <w:r w:rsidRPr="00E928D6">
              <w:rPr>
                <w:rFonts w:ascii="Cambria" w:hAnsi="Cambria" w:cs="Tahoma"/>
                <w:bCs/>
                <w:color w:val="000000"/>
                <w:sz w:val="20"/>
                <w:szCs w:val="20"/>
                <w:lang w:val="en-GB"/>
              </w:rPr>
              <w:t>ICD</w:t>
            </w:r>
            <w:r w:rsidR="00D15E3F" w:rsidRPr="00E928D6">
              <w:rPr>
                <w:rFonts w:ascii="Cambria" w:hAnsi="Cambria" w:cs="Tahoma"/>
                <w:bCs/>
                <w:color w:val="000000"/>
                <w:sz w:val="20"/>
                <w:szCs w:val="20"/>
                <w:lang w:val="en-GB"/>
              </w:rPr>
              <w:t>-</w:t>
            </w:r>
            <w:r w:rsidRPr="00E928D6">
              <w:rPr>
                <w:rFonts w:ascii="Cambria" w:hAnsi="Cambria" w:cs="Tahoma"/>
                <w:bCs/>
                <w:color w:val="000000"/>
                <w:sz w:val="20"/>
                <w:szCs w:val="20"/>
                <w:lang w:val="en-GB"/>
              </w:rPr>
              <w:t>10: M50</w:t>
            </w:r>
            <w:r w:rsidR="00D15E3F" w:rsidRPr="00E928D6">
              <w:rPr>
                <w:rFonts w:ascii="Cambria" w:hAnsi="Cambria" w:cs="Arial"/>
                <w:sz w:val="20"/>
                <w:szCs w:val="20"/>
                <w:lang w:val="en-US"/>
              </w:rPr>
              <w:t>–</w:t>
            </w:r>
            <w:r w:rsidRPr="00E928D6">
              <w:rPr>
                <w:rFonts w:ascii="Cambria" w:hAnsi="Cambria" w:cs="Tahoma"/>
                <w:bCs/>
                <w:color w:val="000000"/>
                <w:sz w:val="20"/>
                <w:szCs w:val="20"/>
                <w:lang w:val="en-GB"/>
              </w:rPr>
              <w:t>M54 </w:t>
            </w:r>
            <w:r w:rsidR="00D15E3F" w:rsidRPr="00E928D6">
              <w:rPr>
                <w:rFonts w:ascii="Cambria" w:hAnsi="Cambria" w:cs="Arial"/>
                <w:sz w:val="20"/>
                <w:szCs w:val="20"/>
                <w:lang w:val="en-US"/>
              </w:rPr>
              <w:t>–</w:t>
            </w:r>
            <w:r w:rsidRPr="00E928D6">
              <w:rPr>
                <w:rFonts w:ascii="Cambria" w:hAnsi="Cambria" w:cs="Tahoma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D15E3F" w:rsidRPr="00E928D6">
              <w:rPr>
                <w:rFonts w:ascii="Cambria" w:hAnsi="Cambria" w:cs="Tahoma"/>
                <w:bCs/>
                <w:color w:val="000000"/>
                <w:sz w:val="20"/>
                <w:szCs w:val="20"/>
                <w:lang w:val="en-GB"/>
              </w:rPr>
              <w:t>o</w:t>
            </w:r>
            <w:r w:rsidRPr="00E928D6">
              <w:rPr>
                <w:rFonts w:ascii="Cambria" w:hAnsi="Cambria" w:cs="Tahoma"/>
                <w:bCs/>
                <w:color w:val="000000"/>
                <w:sz w:val="20"/>
                <w:szCs w:val="20"/>
                <w:lang w:val="en-GB"/>
              </w:rPr>
              <w:t xml:space="preserve">ther </w:t>
            </w:r>
            <w:proofErr w:type="spellStart"/>
            <w:r w:rsidRPr="00E928D6">
              <w:rPr>
                <w:rFonts w:ascii="Cambria" w:hAnsi="Cambria" w:cs="Tahoma"/>
                <w:bCs/>
                <w:color w:val="000000"/>
                <w:sz w:val="20"/>
                <w:szCs w:val="20"/>
                <w:lang w:val="en-GB"/>
              </w:rPr>
              <w:t>dorsopathies</w:t>
            </w:r>
            <w:proofErr w:type="spellEnd"/>
          </w:p>
          <w:p w14:paraId="2731BDAC" w14:textId="77777777" w:rsidR="00A54DE3" w:rsidRPr="00E928D6" w:rsidRDefault="00A54DE3" w:rsidP="00A54DE3">
            <w:pPr>
              <w:pStyle w:val="health-condition"/>
              <w:shd w:val="clear" w:color="auto" w:fill="FFFFFF"/>
              <w:spacing w:before="0" w:beforeAutospacing="0" w:after="0" w:afterAutospacing="0"/>
              <w:rPr>
                <w:rFonts w:ascii="Cambria" w:hAnsi="Cambria" w:cs="Tahoma"/>
                <w:bCs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30813FFD" w14:textId="77777777" w:rsidR="00264ADA" w:rsidRPr="00977C82" w:rsidRDefault="00264ADA">
      <w:pPr>
        <w:rPr>
          <w:rFonts w:ascii="Cambria" w:hAnsi="Cambria"/>
          <w:lang w:val="en-US"/>
        </w:rPr>
      </w:pPr>
      <w:r w:rsidRPr="00977C82">
        <w:rPr>
          <w:rFonts w:ascii="Cambria" w:hAnsi="Cambria"/>
          <w:lang w:val="en-US"/>
        </w:rPr>
        <w:br w:type="page"/>
      </w:r>
    </w:p>
    <w:tbl>
      <w:tblPr>
        <w:tblStyle w:val="Tabellenraster"/>
        <w:tblW w:w="0" w:type="auto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10773"/>
      </w:tblGrid>
      <w:tr w:rsidR="002F3C05" w:rsidRPr="00900790" w14:paraId="2DC43E34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80925E" w14:textId="77777777" w:rsidR="002F3C05" w:rsidRPr="0043723A" w:rsidRDefault="002F3C05" w:rsidP="002F3C05">
            <w:pPr>
              <w:spacing w:after="120"/>
              <w:rPr>
                <w:rFonts w:ascii="Cambria" w:eastAsia="Times New Roman" w:hAnsi="Cambria" w:cs="Arial"/>
                <w:bCs/>
                <w:sz w:val="20"/>
                <w:szCs w:val="20"/>
                <w:lang w:val="en-US" w:eastAsia="de-DE"/>
              </w:rPr>
            </w:pPr>
            <w:r w:rsidRPr="0043723A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lastRenderedPageBreak/>
              <w:t>Interventions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7C089A" w14:textId="1569D0DB" w:rsidR="0043723A" w:rsidRDefault="008D0705" w:rsidP="004D2E6A">
            <w:pPr>
              <w:spacing w:after="120"/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D0705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Intervention</w:t>
            </w:r>
            <w:r w:rsidR="007A5C30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1</w:t>
            </w:r>
            <w:r w:rsidRPr="008D0705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: </w:t>
            </w:r>
            <w:r w:rsidR="00777FB7" w:rsidRPr="008D070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The participants in the intervention group are prescribed </w:t>
            </w:r>
            <w:r w:rsidR="0076385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a</w:t>
            </w:r>
            <w:r w:rsidR="00763857" w:rsidRPr="008D070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76385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standardized</w:t>
            </w:r>
            <w:r w:rsidR="00763857" w:rsidRPr="008D070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777FB7" w:rsidRPr="008D070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back </w:t>
            </w:r>
            <w:r w:rsidR="00522D02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school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,</w:t>
            </w:r>
            <w:r w:rsidR="00D22D48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D76166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implemented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digitally using the Caspar application. The</w:t>
            </w:r>
            <w:r w:rsidR="00D76166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522D02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back school</w:t>
            </w:r>
            <w:r w:rsidR="00C011C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B446E5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contains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seven modules (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odule 1</w:t>
            </w:r>
            <w:r w:rsidR="0076385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: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basics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;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odule 2</w:t>
            </w:r>
            <w:r w:rsidR="0076385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:</w:t>
            </w:r>
            <w:r w:rsidR="0076385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back health and movement </w:t>
            </w:r>
            <w:r w:rsidR="002719EA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behaviour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;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odule 3</w:t>
            </w:r>
            <w:r w:rsidR="0076385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:</w:t>
            </w:r>
            <w:r w:rsidR="0076385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body perception and spinal column stabilization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;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odule 4</w:t>
            </w:r>
            <w:r w:rsidR="0076385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: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psychological factors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;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odule 5</w:t>
            </w:r>
            <w:r w:rsidR="0076385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:</w:t>
            </w:r>
            <w:r w:rsidR="0076385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posture and movement sequences in everyday life and at work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;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odule 6</w:t>
            </w:r>
            <w:r w:rsidR="0076385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: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physical activity in everyday life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: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art 1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;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odule 7</w:t>
            </w:r>
            <w:r w:rsidR="0076385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: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physical activity in everyday life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: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C011C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art 2)</w:t>
            </w:r>
            <w:r w:rsidR="00763857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. All modules are completed during a 3-week rehabilitation program</w:t>
            </w:r>
            <w:r w:rsidR="00E50335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. </w:t>
            </w:r>
            <w:r w:rsidR="00B446E5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The modules</w:t>
            </w:r>
            <w:r w:rsidR="00E50335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B446E5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consist of</w:t>
            </w:r>
            <w:r w:rsidR="00E50335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7A7B04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three elements: </w:t>
            </w:r>
            <w:r w:rsidR="00B446E5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education, </w:t>
            </w:r>
            <w:r w:rsidR="00E50335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physical exercis</w:t>
            </w:r>
            <w:r w:rsidR="00B446E5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es</w:t>
            </w:r>
            <w:r w:rsidR="00E50335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507D60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and</w:t>
            </w:r>
            <w:r w:rsidR="00E50335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7A7B04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interactive online meetings</w:t>
            </w:r>
            <w:r w:rsidR="00E1502D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="00E50335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3927FE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Educational content and physical exercises are accessible individually through videos</w:t>
            </w:r>
            <w:r w:rsidR="00DA6BE4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and take 45 minutes for completion per module</w:t>
            </w:r>
            <w:r w:rsidR="003927FE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. 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Experienced physical therapists</w:t>
            </w:r>
            <w:r w:rsidR="00B446E5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in telemedicine 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will guide the</w:t>
            </w:r>
            <w:r w:rsidR="007A7B04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interactive</w:t>
            </w:r>
            <w:r w:rsidR="00507D60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online meetings</w:t>
            </w:r>
            <w:r w:rsidR="00DA6BE4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. Every patient takes part in one interactive online meeting per week (45 minutes)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. Personal electronic devices of the </w:t>
            </w:r>
            <w:r w:rsidR="007A7C20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patie</w:t>
            </w:r>
            <w:r w:rsidR="007A7C20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nts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, such as smartphones or laptops, are used </w:t>
            </w:r>
            <w:r w:rsidR="00B446E5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to follow the modules</w:t>
            </w:r>
            <w:r w:rsidR="00507D60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or to contact the physical therapists</w:t>
            </w:r>
            <w:r w:rsidR="00201ED2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via chat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, which means </w:t>
            </w:r>
            <w:r w:rsidR="007C088A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the participants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are not tied to a specific location. Th</w:t>
            </w:r>
            <w:r w:rsidR="00D22D48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e</w:t>
            </w:r>
            <w:r w:rsidR="00777FB7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digital content is available at any time.</w:t>
            </w:r>
          </w:p>
          <w:p w14:paraId="2562B75E" w14:textId="77777777" w:rsidR="00D45325" w:rsidRPr="009A52D5" w:rsidRDefault="00D45325" w:rsidP="004D2E6A">
            <w:pPr>
              <w:spacing w:after="120"/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D0705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>patient</w:t>
            </w:r>
            <w:r w:rsidRPr="008D0705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s follow additional individual rehabilitation programs over </w:t>
            </w:r>
            <w:r w:rsidR="007A7C20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the</w:t>
            </w:r>
            <w:r w:rsidRPr="008D0705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 day in every outpatient rehabilitation </w:t>
            </w:r>
            <w:r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center </w:t>
            </w:r>
            <w:r w:rsidRPr="008D0705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during the </w:t>
            </w:r>
            <w:r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>3-week rehabilitation</w:t>
            </w:r>
            <w:r w:rsidRPr="008D0705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 (e.g. endurance or relaxation training)</w:t>
            </w:r>
            <w:r w:rsidR="0069552F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>. This multimodal rehabilitation</w:t>
            </w:r>
            <w:r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69552F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program </w:t>
            </w:r>
            <w:r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>follow</w:t>
            </w:r>
            <w:r w:rsidR="0069552F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>s</w:t>
            </w:r>
            <w:r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 the therapy standard for back pain rehabilitation as recommended by the German Pension Insurance</w:t>
            </w:r>
            <w:r w:rsidRPr="008D0705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 Therefore, the term </w:t>
            </w:r>
            <w:r w:rsidR="00193175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>“</w:t>
            </w:r>
            <w:r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>hybrid rehabilitation</w:t>
            </w:r>
            <w:r w:rsidR="00193175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>”</w:t>
            </w:r>
            <w:r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 is appropriately used for the intervention group.</w:t>
            </w:r>
          </w:p>
          <w:p w14:paraId="57214632" w14:textId="77777777" w:rsidR="00D45325" w:rsidRDefault="007A5C30" w:rsidP="004D2E6A">
            <w:pPr>
              <w:spacing w:after="120"/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Intervention </w:t>
            </w:r>
            <w:r w:rsidR="001B6122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2</w:t>
            </w:r>
            <w:r w:rsidR="007C088A" w:rsidRPr="009A52D5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:</w:t>
            </w:r>
            <w:r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281768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The participants in the control group </w:t>
            </w:r>
            <w:r w:rsidR="00FB462A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also receive</w:t>
            </w:r>
            <w:r w:rsidR="00281768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the seven modules of the </w:t>
            </w:r>
            <w:r w:rsidR="00FB462A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standardized</w:t>
            </w:r>
            <w:r w:rsidR="00FB462A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281768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back</w:t>
            </w:r>
            <w:r w:rsidR="00D76166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522D02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school</w:t>
            </w:r>
            <w:r w:rsidR="0019317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,</w:t>
            </w:r>
            <w:r w:rsidR="00281768" w:rsidRPr="009A52D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522D02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w</w:t>
            </w:r>
            <w:r w:rsidR="0019317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hich </w:t>
            </w:r>
            <w:r w:rsidR="00FB462A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is a</w:t>
            </w:r>
            <w:r w:rsidR="00FB462A" w:rsidRPr="008D070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281768" w:rsidRPr="008D070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standard </w:t>
            </w:r>
            <w:r w:rsidR="00FB462A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component of 3-week back pain rehabilitation in Germany and is provided in</w:t>
            </w:r>
            <w:r w:rsidR="00281768" w:rsidRPr="008D070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face-to-face meetings</w:t>
            </w:r>
            <w:r w:rsidR="00E545E2" w:rsidRPr="008D070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. </w:t>
            </w:r>
            <w:r w:rsidR="00592761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Just as in the intervention group</w:t>
            </w:r>
            <w:r w:rsidR="00E545E2" w:rsidRPr="008D070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, the modules consist of education, physical exercises and interactive</w:t>
            </w:r>
            <w:r w:rsidR="00CA2312" w:rsidRPr="008D070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elements</w:t>
            </w:r>
            <w:r w:rsidR="00DA6BE4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. Completion </w:t>
            </w:r>
            <w:r w:rsidR="00D4532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of each module takes 60 minutes.</w:t>
            </w:r>
            <w:r w:rsidR="00E545E2" w:rsidRPr="008D070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Experienced health experts (e.g. physical therapists, psychologists, doctors) guide the</w:t>
            </w:r>
            <w:r w:rsidR="000B20CB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face-to-face</w:t>
            </w:r>
            <w:r w:rsidR="00E545E2" w:rsidRPr="008D070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meetings. Only</w:t>
            </w:r>
            <w:r w:rsidR="00281768" w:rsidRPr="008D070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analogue materials</w:t>
            </w:r>
            <w:r w:rsidR="00E545E2" w:rsidRPr="008D070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are used</w:t>
            </w:r>
            <w:r w:rsidR="00281768" w:rsidRPr="008D070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  <w:p w14:paraId="328EDD15" w14:textId="20E40415" w:rsidR="00993EC8" w:rsidRPr="00993EC8" w:rsidRDefault="00D45325" w:rsidP="007A7C20">
            <w:pPr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</w:pPr>
            <w:r w:rsidRPr="008D0705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>patient</w:t>
            </w:r>
            <w:r w:rsidRPr="008D0705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s follow additional individual rehabilitation programs over the day in every outpatient rehabilitation </w:t>
            </w:r>
            <w:r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center </w:t>
            </w:r>
            <w:r w:rsidRPr="008D0705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during the </w:t>
            </w:r>
            <w:r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>3-week rehabilitation</w:t>
            </w:r>
            <w:r w:rsidRPr="008D0705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 (e.g. endurance or relaxation training)</w:t>
            </w:r>
            <w:r w:rsidR="00CB1DC2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  <w:r w:rsidR="0069552F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 This multimodal rehabilitation program follows</w:t>
            </w:r>
            <w:r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 xml:space="preserve"> the therapy standard for back pain rehabilitation as recommended by the German Pension Insurance</w:t>
            </w:r>
            <w:r w:rsidRPr="008D0705">
              <w:rPr>
                <w:rFonts w:ascii="Cambria" w:eastAsia="Times New Roman" w:hAnsi="Cambria" w:cstheme="minorHAnsi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2F3C05" w:rsidRPr="00900790" w14:paraId="2AB17A2B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9326FB" w14:textId="77777777" w:rsidR="002F3C05" w:rsidRPr="0043723A" w:rsidRDefault="002F3C05" w:rsidP="002F3C05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43723A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Primary outcome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4B6013" w14:textId="77777777" w:rsidR="00EB5E32" w:rsidRPr="00EB5E32" w:rsidRDefault="002072C1" w:rsidP="00193175">
            <w:pPr>
              <w:spacing w:after="120"/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EB5E32">
              <w:rPr>
                <w:rFonts w:ascii="Cambria" w:hAnsi="Cambria"/>
                <w:sz w:val="20"/>
                <w:szCs w:val="20"/>
                <w:lang w:val="en-GB"/>
              </w:rPr>
              <w:t>The primary outcome is pain self-efficacy, which is measured by the FESS (</w:t>
            </w:r>
            <w:proofErr w:type="spellStart"/>
            <w:r w:rsidRPr="00EB5E32">
              <w:rPr>
                <w:rFonts w:ascii="Cambria" w:hAnsi="Cambria"/>
                <w:sz w:val="20"/>
                <w:szCs w:val="20"/>
                <w:lang w:val="en-GB"/>
              </w:rPr>
              <w:t>Fragebogen</w:t>
            </w:r>
            <w:proofErr w:type="spellEnd"/>
            <w:r w:rsidRPr="00EB5E32">
              <w:rPr>
                <w:rFonts w:ascii="Cambria" w:hAnsi="Cambri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B5E32">
              <w:rPr>
                <w:rFonts w:ascii="Cambria" w:hAnsi="Cambria"/>
                <w:sz w:val="20"/>
                <w:szCs w:val="20"/>
                <w:lang w:val="en-GB"/>
              </w:rPr>
              <w:t>zur</w:t>
            </w:r>
            <w:proofErr w:type="spellEnd"/>
            <w:r w:rsidRPr="00EB5E32">
              <w:rPr>
                <w:rFonts w:ascii="Cambria" w:hAnsi="Cambria"/>
                <w:sz w:val="20"/>
                <w:szCs w:val="20"/>
                <w:lang w:val="en-GB"/>
              </w:rPr>
              <w:t xml:space="preserve"> Erfassung </w:t>
            </w:r>
            <w:r w:rsidRPr="008A5910">
              <w:rPr>
                <w:rFonts w:ascii="Cambria" w:hAnsi="Cambria"/>
                <w:sz w:val="20"/>
                <w:szCs w:val="20"/>
                <w:lang w:val="en-GB"/>
              </w:rPr>
              <w:t xml:space="preserve">der </w:t>
            </w:r>
            <w:proofErr w:type="spellStart"/>
            <w:r w:rsidRPr="008A5910">
              <w:rPr>
                <w:rFonts w:ascii="Cambria" w:hAnsi="Cambria"/>
                <w:sz w:val="20"/>
                <w:szCs w:val="20"/>
                <w:lang w:val="en-GB"/>
              </w:rPr>
              <w:t>schmerzspezifischen</w:t>
            </w:r>
            <w:proofErr w:type="spellEnd"/>
            <w:r w:rsidRPr="008A5910">
              <w:rPr>
                <w:rFonts w:ascii="Cambria" w:hAnsi="Cambria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A5910">
              <w:rPr>
                <w:rFonts w:ascii="Cambria" w:hAnsi="Cambria"/>
                <w:sz w:val="20"/>
                <w:szCs w:val="20"/>
                <w:lang w:val="en-GB"/>
              </w:rPr>
              <w:t>Selbstwirksamkeit</w:t>
            </w:r>
            <w:proofErr w:type="spellEnd"/>
            <w:r w:rsidRPr="008A5910">
              <w:rPr>
                <w:rFonts w:ascii="Cambria" w:hAnsi="Cambria"/>
                <w:sz w:val="20"/>
                <w:szCs w:val="20"/>
                <w:lang w:val="en-GB"/>
              </w:rPr>
              <w:t>) questionnaire</w:t>
            </w:r>
            <w:r w:rsidR="00193175">
              <w:rPr>
                <w:rFonts w:ascii="Cambria" w:hAnsi="Cambria"/>
                <w:sz w:val="20"/>
                <w:szCs w:val="20"/>
                <w:lang w:val="en-GB"/>
              </w:rPr>
              <w:t>,</w:t>
            </w:r>
            <w:r w:rsidR="0019317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8A5910" w:rsidRPr="008A5910">
              <w:rPr>
                <w:rFonts w:ascii="Cambria" w:hAnsi="Cambria"/>
                <w:sz w:val="20"/>
                <w:szCs w:val="20"/>
                <w:lang w:val="en-GB"/>
              </w:rPr>
              <w:t>the German adaption of the Pain Self-Efficacy Questionnaire (PSEQ).</w:t>
            </w:r>
            <w:r w:rsidRPr="008A5910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A total</w:t>
            </w:r>
            <w:r w:rsidRPr="00EB5E32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score is calculated, with a higher value representing a greater degree of pain</w:t>
            </w:r>
            <w:r w:rsidR="00FE3ADF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EB5E32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self-efficacy (range 10</w:t>
            </w:r>
            <w:r w:rsidR="00193175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–</w:t>
            </w:r>
            <w:r w:rsidRPr="00EB5E32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60) (Mangels et al.</w:t>
            </w:r>
            <w:r w:rsidR="0019317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,</w:t>
            </w:r>
            <w:r w:rsidRPr="00EB5E32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2009).</w:t>
            </w:r>
            <w:r w:rsidR="00BB1BCE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It is measured </w:t>
            </w:r>
            <w:r w:rsidR="00F12FE3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at all four measurement time points: start of rehabilitation (T1), end of rehabilitation (T2), </w:t>
            </w:r>
            <w:r w:rsidR="0019317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3 </w:t>
            </w:r>
            <w:r w:rsidR="00F12FE3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onths after the end of rehabilitation (T3)</w:t>
            </w:r>
            <w:r w:rsidR="0019317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and</w:t>
            </w:r>
            <w:r w:rsidR="00F12FE3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193175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12 </w:t>
            </w:r>
            <w:r w:rsidR="00F12FE3">
              <w:rPr>
                <w:rFonts w:ascii="Cambria" w:hAnsi="Cambria" w:cs="Tahoma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onths after the end of rehabilitation (T4).</w:t>
            </w:r>
          </w:p>
        </w:tc>
      </w:tr>
      <w:tr w:rsidR="002F3C05" w:rsidRPr="0027714A" w14:paraId="65C84B64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A87F1C" w14:textId="77777777" w:rsidR="002F3C05" w:rsidRPr="0043723A" w:rsidRDefault="002F3C05" w:rsidP="002F3C05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43723A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t>Secondary outcomes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215DEA" w14:textId="77777777" w:rsidR="001602BC" w:rsidRPr="007A2168" w:rsidRDefault="001602BC" w:rsidP="001602BC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urrent health status</w:t>
            </w:r>
            <w:r w:rsidR="00193175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193175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asured </w:t>
            </w:r>
            <w:r w:rsidR="0069552F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continuously 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from 0 to 10 by one item of the COPSOQ (Nübling et al.</w:t>
            </w:r>
            <w:r w:rsidR="00193175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2005). Measurement time points: T1, T2, T3, T4.</w:t>
            </w:r>
          </w:p>
          <w:p w14:paraId="071CC6E2" w14:textId="77777777" w:rsidR="001602BC" w:rsidRPr="007A2168" w:rsidRDefault="001602BC" w:rsidP="001602BC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ental health</w:t>
            </w:r>
            <w:r w:rsidR="00193175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193175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asured </w:t>
            </w:r>
            <w:r w:rsidR="0069552F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ontinuously</w:t>
            </w:r>
            <w:r w:rsidR="0069552F" w:rsidRPr="007A2168">
              <w:rPr>
                <w:lang w:val="en-US"/>
              </w:rPr>
              <w:t xml:space="preserve"> 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from 0 to 10 by the IRES-24 (Wirtz et al.</w:t>
            </w:r>
            <w:r w:rsidR="00193175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2005). Measurement time points: T1, T2, T3, T4. </w:t>
            </w:r>
          </w:p>
          <w:p w14:paraId="76067CA7" w14:textId="77777777" w:rsidR="001602BC" w:rsidRDefault="001602BC" w:rsidP="001602BC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Functional</w:t>
            </w:r>
            <w:r w:rsidR="007F3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capacity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asured </w:t>
            </w:r>
            <w:r w:rsidR="0069552F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ontinuously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from 0 to 10 by the</w:t>
            </w:r>
            <w:r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RES-24 (Wirtz et al.</w:t>
            </w:r>
            <w:r w:rsidR="00B9254A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2005). Measurement time points: T1, T2, T3, T4.</w:t>
            </w:r>
          </w:p>
          <w:p w14:paraId="71E9077A" w14:textId="77777777" w:rsidR="001602BC" w:rsidRPr="007A2168" w:rsidRDefault="001602BC" w:rsidP="001602BC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lastRenderedPageBreak/>
              <w:t>Pain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 m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asured </w:t>
            </w:r>
            <w:r w:rsidR="0069552F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ontinuously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from 0 to 10 by the IRES-24 (Wirtz et al.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2005). Measurement time points: T1, T2, T3, T4.</w:t>
            </w:r>
          </w:p>
          <w:p w14:paraId="13D0DA6B" w14:textId="77777777" w:rsidR="001602BC" w:rsidRPr="007A2168" w:rsidRDefault="001602BC" w:rsidP="001602BC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Action</w:t>
            </w:r>
            <w:r w:rsidR="005D4FA5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-oriented coping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asured </w:t>
            </w:r>
            <w:r w:rsidR="0069552F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ontinuously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from 4 to 20 by the FESV (</w:t>
            </w:r>
            <w:proofErr w:type="spellStart"/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Geissner</w:t>
            </w:r>
            <w:proofErr w:type="spellEnd"/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1999). Measurement time points: T1, T2, T3, T4.</w:t>
            </w:r>
          </w:p>
          <w:p w14:paraId="4E580187" w14:textId="77777777" w:rsidR="001602BC" w:rsidRPr="007A2168" w:rsidRDefault="001602BC" w:rsidP="001602BC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ognitive restructuring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asured </w:t>
            </w:r>
            <w:r w:rsidR="0069552F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ontinuously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from 4 to 20 by the FESV (</w:t>
            </w:r>
            <w:proofErr w:type="spellStart"/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Geissner</w:t>
            </w:r>
            <w:proofErr w:type="spellEnd"/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1999). Measurement time points: T1, T2, T3, T4.</w:t>
            </w:r>
          </w:p>
          <w:p w14:paraId="213F7CE6" w14:textId="77777777" w:rsidR="001602BC" w:rsidRPr="007A2168" w:rsidRDefault="005D4FA5" w:rsidP="001602BC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Subjective coping competence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asured </w:t>
            </w:r>
            <w:r w:rsidR="0069552F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ontinuously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from 4 to 20 by the FESV (</w:t>
            </w:r>
            <w:proofErr w:type="spellStart"/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Geissner</w:t>
            </w:r>
            <w:proofErr w:type="spellEnd"/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1999). Measurement time points: T1, T2, T3, T4.</w:t>
            </w:r>
          </w:p>
          <w:p w14:paraId="1BA749C4" w14:textId="77777777" w:rsidR="001602BC" w:rsidRPr="007A2168" w:rsidRDefault="001602BC" w:rsidP="001602BC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ental distraction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asured </w:t>
            </w:r>
            <w:r w:rsidR="0069552F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ontinuously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from 4 to 20 by the FESV (</w:t>
            </w:r>
            <w:proofErr w:type="spellStart"/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Geissner</w:t>
            </w:r>
            <w:proofErr w:type="spellEnd"/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1999). Measurement time points: T1, T2, T3, T4.</w:t>
            </w:r>
          </w:p>
          <w:p w14:paraId="7BC59F3E" w14:textId="13F6220F" w:rsidR="001602BC" w:rsidRPr="007A2168" w:rsidRDefault="001602BC" w:rsidP="001602BC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ounter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-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activities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are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asured </w:t>
            </w:r>
            <w:r w:rsidR="0069552F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ontinuously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from </w:t>
            </w:r>
            <w:r w:rsidR="00F4580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4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to </w:t>
            </w:r>
            <w:r w:rsidR="00F4580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2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0 by the FESV (</w:t>
            </w:r>
            <w:proofErr w:type="spellStart"/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Geissner</w:t>
            </w:r>
            <w:proofErr w:type="spellEnd"/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1999). Measurement time points: T1, T2, T3, T4.</w:t>
            </w:r>
          </w:p>
          <w:p w14:paraId="677B12D2" w14:textId="642F5288" w:rsidR="001602BC" w:rsidRPr="007A2168" w:rsidRDefault="007F32BC" w:rsidP="001602BC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R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laxation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asured </w:t>
            </w:r>
            <w:r w:rsidR="0069552F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ontinuously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from </w:t>
            </w:r>
            <w:r w:rsidR="00F4580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4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to </w:t>
            </w:r>
            <w:r w:rsidR="00F4580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2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0 by the FESV (</w:t>
            </w:r>
            <w:proofErr w:type="spellStart"/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Geissner</w:t>
            </w:r>
            <w:proofErr w:type="spellEnd"/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1999). Measurement time points: T1, T2, T3, T4.</w:t>
            </w:r>
          </w:p>
          <w:p w14:paraId="778DE185" w14:textId="4526AEA0" w:rsidR="001602BC" w:rsidRPr="007A2168" w:rsidRDefault="001602BC" w:rsidP="001602BC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otivational self-efficacy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B9254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asured </w:t>
            </w:r>
            <w:r w:rsidR="0069552F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ontinuously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from 3 to 12 based on Schwarzer et al. (2007). Measurement time points: T1, T2.</w:t>
            </w:r>
          </w:p>
          <w:p w14:paraId="188B737F" w14:textId="77777777" w:rsidR="00F4580A" w:rsidRPr="007A2168" w:rsidRDefault="00F4580A" w:rsidP="00F4580A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Disorder and treatment knowledge </w:t>
            </w:r>
            <w:proofErr w:type="gramStart"/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is</w:t>
            </w:r>
            <w:proofErr w:type="gramEnd"/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measured continuously from 0 to 50 (own construction). Measurement time points: T1, T2, T3, T4.</w:t>
            </w:r>
          </w:p>
          <w:p w14:paraId="7805FB6D" w14:textId="09A7DED4" w:rsidR="00F4580A" w:rsidRPr="007A2168" w:rsidRDefault="00F4580A" w:rsidP="001602BC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Self-efficacy in practicing gained knowledge is measured continuously from 0 to 20 (own construction). Measurement time points: T1, T2, T3, T4.</w:t>
            </w:r>
          </w:p>
          <w:p w14:paraId="081C1368" w14:textId="195162F5" w:rsidR="00F4580A" w:rsidRPr="007A2168" w:rsidRDefault="00F4580A" w:rsidP="00F4580A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lectronic health literacy is measured continuously from 8 to 40 by the </w:t>
            </w:r>
            <w:proofErr w:type="spellStart"/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HEALS</w:t>
            </w:r>
            <w:proofErr w:type="spellEnd"/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(Norman &amp; Skinner, 2007). Measurement time points: T1, T2, T3, T4.</w:t>
            </w:r>
          </w:p>
          <w:p w14:paraId="624E0980" w14:textId="643DF19B" w:rsidR="00F4580A" w:rsidRPr="007A2168" w:rsidRDefault="00F4580A" w:rsidP="00F4580A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Self-informing behavior is measured ordinally with categories from 1 to 6 (own construction). Measurement time points: T3, T4.</w:t>
            </w:r>
          </w:p>
          <w:p w14:paraId="1352C259" w14:textId="77777777" w:rsidR="00F4580A" w:rsidRPr="007A2168" w:rsidRDefault="00F4580A" w:rsidP="00F4580A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Adherence to exercises is measured ordinally with categories from 1 to 5 (own construction). Measurement time points: T3, T4.</w:t>
            </w:r>
          </w:p>
          <w:p w14:paraId="376AB29B" w14:textId="53EF1096" w:rsidR="00F4580A" w:rsidRPr="00E928D6" w:rsidRDefault="00F4580A" w:rsidP="00F4580A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Adherence to knowledge is measured ordinally with categories from 1 to 5 (own construction). Measurement time points: T3, T4.</w:t>
            </w:r>
          </w:p>
          <w:p w14:paraId="3ECC88F2" w14:textId="0939AFC1" w:rsidR="00F4580A" w:rsidRPr="00E928D6" w:rsidRDefault="00F4580A" w:rsidP="001602BC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Work ability in relation to work demands is measured continuously from 2 to 10 by three items of the WAI (Ilmarinen, 2007). Measurement time points: T1, T2, T3, T4.</w:t>
            </w:r>
          </w:p>
          <w:p w14:paraId="351FB2FD" w14:textId="6B42B2DF" w:rsidR="001602BC" w:rsidRDefault="007F32BC" w:rsidP="001602BC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Self-rated </w:t>
            </w:r>
            <w:r w:rsidR="001602BC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work ability</w:t>
            </w:r>
            <w:r w:rsidR="00B9254A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="001602BC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B9254A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="001602BC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asured </w:t>
            </w:r>
            <w:r w:rsidR="0069552F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ontinuously</w:t>
            </w:r>
            <w:r w:rsidR="001602BC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from 0 to 10 by one item of the </w:t>
            </w:r>
            <w:r w:rsidR="008F1ABB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WAI </w:t>
            </w:r>
            <w:r w:rsidR="001602BC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(Ilmarinen</w:t>
            </w:r>
            <w:r w:rsidR="00B9254A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="001602BC" w:rsidRPr="00E928D6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2007). Measurement time points: T1, T2, T3, T4.</w:t>
            </w:r>
          </w:p>
          <w:p w14:paraId="1F5CCA98" w14:textId="77777777" w:rsidR="00100FD1" w:rsidRPr="007A2168" w:rsidRDefault="00100FD1" w:rsidP="00100FD1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lastRenderedPageBreak/>
              <w:t>Current sickness absence is measured using a binary yes/no (own construction). Measurement time points: T1, T2, T3, T4.</w:t>
            </w:r>
          </w:p>
          <w:p w14:paraId="45D4F5DF" w14:textId="77777777" w:rsidR="00100FD1" w:rsidRPr="007A2168" w:rsidRDefault="00100FD1" w:rsidP="00100FD1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Sickness absence during the last 6 months is measured using a binary yes/no (own construction). Measurement time points: T1, T4.</w:t>
            </w:r>
          </w:p>
          <w:p w14:paraId="15E93EE3" w14:textId="77777777" w:rsidR="00100FD1" w:rsidRPr="007A2168" w:rsidRDefault="00100FD1" w:rsidP="00100FD1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Sickness absence during the last 3 months is measured using a binary yes/no (own construction). Measurement time points: T3.</w:t>
            </w:r>
          </w:p>
          <w:p w14:paraId="78D5063A" w14:textId="586789AE" w:rsidR="00100FD1" w:rsidRPr="007A2168" w:rsidRDefault="00100FD1" w:rsidP="00100FD1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Sickness absence in weeks is measured continuously from 1 to 13 or 26 (own construction). Measurement time points: T1, T3, T4.</w:t>
            </w:r>
          </w:p>
          <w:p w14:paraId="5C3804AE" w14:textId="5BFF602C" w:rsidR="001602BC" w:rsidRPr="007A2168" w:rsidRDefault="00D75345" w:rsidP="001602BC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mployment</w:t>
            </w:r>
            <w:r w:rsidR="00527D57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527D57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asured</w:t>
            </w:r>
            <w:r w:rsidR="00D22C02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using a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binary</w:t>
            </w:r>
            <w:r w:rsidR="00D22C02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yes/no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(own construction). Measurement time points: T1, T3, T4.</w:t>
            </w:r>
          </w:p>
          <w:p w14:paraId="6C186F0F" w14:textId="77777777" w:rsidR="001602BC" w:rsidRPr="007A2168" w:rsidRDefault="00275CAB" w:rsidP="001602BC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mployment contract</w:t>
            </w:r>
            <w:r w:rsidR="00527D57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527D57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asured nominally (own construction). Measurement time points: T1.</w:t>
            </w:r>
          </w:p>
          <w:p w14:paraId="00698937" w14:textId="77777777" w:rsidR="001602BC" w:rsidRPr="007A2168" w:rsidRDefault="001602BC" w:rsidP="001602BC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Shift working</w:t>
            </w:r>
            <w:r w:rsidR="00527D57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527D57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asured nominally (own construction). Measurement time points: T1.</w:t>
            </w:r>
          </w:p>
          <w:p w14:paraId="7468BD3C" w14:textId="77777777" w:rsidR="001602BC" w:rsidRPr="007A2168" w:rsidRDefault="001602BC" w:rsidP="001602BC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Patient satisfaction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asured </w:t>
            </w:r>
            <w:r w:rsidR="0069552F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ontinuously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from 8 to 32 by the ZUF-8 (Attkisson &amp; Zwick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1982). Measurement time points: T2.</w:t>
            </w:r>
          </w:p>
          <w:p w14:paraId="7130AD25" w14:textId="77777777" w:rsidR="001602BC" w:rsidRPr="007A2168" w:rsidRDefault="001602BC" w:rsidP="001602BC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System usability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asured </w:t>
            </w:r>
            <w:r w:rsidR="0069552F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ontinuously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from 0 to 100 by the SUS (Brooke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1986). Measurement time points: T</w:t>
            </w:r>
            <w:proofErr w:type="gramStart"/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2</w:t>
            </w:r>
            <w:r w:rsidR="00275CAB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 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(</w:t>
            </w:r>
            <w:proofErr w:type="gramEnd"/>
            <w:r w:rsidR="00275CAB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intervention group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only</w:t>
            </w:r>
            <w:r w:rsidR="00275CAB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)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.</w:t>
            </w:r>
          </w:p>
          <w:p w14:paraId="736F4911" w14:textId="77777777" w:rsidR="001602BC" w:rsidRPr="007A2168" w:rsidRDefault="001602BC" w:rsidP="001602BC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Overall assessment of the Caspar application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asured ordinally with categories from 1 to 5 (</w:t>
            </w:r>
            <w:proofErr w:type="spellStart"/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Thiels</w:t>
            </w:r>
            <w:r w:rsidR="009E46FF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h</w:t>
            </w:r>
            <w:proofErr w:type="spellEnd"/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&amp; </w:t>
            </w:r>
            <w:proofErr w:type="spellStart"/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Salaschek</w:t>
            </w:r>
            <w:proofErr w:type="spellEnd"/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2017). Measurement time points: T2</w:t>
            </w:r>
            <w:r w:rsidR="00D75345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(</w:t>
            </w:r>
            <w:r w:rsidR="00275CAB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intervention group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only</w:t>
            </w:r>
            <w:r w:rsidR="00275CAB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)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.</w:t>
            </w:r>
          </w:p>
          <w:p w14:paraId="0F530F49" w14:textId="77777777" w:rsidR="001602BC" w:rsidRPr="007A2168" w:rsidRDefault="001602BC" w:rsidP="001602BC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Frequency of Caspar use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asured ordinally with categories from 1 to 6 (own construction). Measurement time points: T2</w:t>
            </w:r>
            <w:r w:rsidR="00275CAB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(intervention group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only</w:t>
            </w:r>
            <w:r w:rsidR="00275CAB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)</w:t>
            </w: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.</w:t>
            </w:r>
          </w:p>
          <w:p w14:paraId="007E0B9C" w14:textId="77777777" w:rsidR="001602BC" w:rsidRPr="007A2168" w:rsidRDefault="009A0DE8" w:rsidP="001602BC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Type of electronic device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asured nominally (own construction). Measurement time points: T2</w:t>
            </w:r>
            <w:r w:rsidR="00275CAB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(intervention group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only</w:t>
            </w:r>
            <w:r w:rsidR="00275CAB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)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.</w:t>
            </w:r>
          </w:p>
          <w:p w14:paraId="4D785360" w14:textId="77777777" w:rsidR="001602BC" w:rsidRPr="007A2168" w:rsidRDefault="007F32BC" w:rsidP="001602BC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P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hysical activity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is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asured nominally (own construction). Measurement time points: T3, T4.</w:t>
            </w:r>
          </w:p>
          <w:p w14:paraId="1C2359D3" w14:textId="77777777" w:rsidR="001602BC" w:rsidRPr="007A2168" w:rsidRDefault="007F32BC" w:rsidP="001602BC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A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ftercare programs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are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asured nominally (own construction). Measurement time points: T3, T4.</w:t>
            </w:r>
          </w:p>
          <w:p w14:paraId="1339C63A" w14:textId="77777777" w:rsidR="001602BC" w:rsidRDefault="007F32BC" w:rsidP="001602BC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Reasons for non-use of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aftercare</w:t>
            </w:r>
            <w:r w:rsidR="00DF066A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are m</w:t>
            </w:r>
            <w:r w:rsidR="001602BC" w:rsidRPr="007A2168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asured nominally (own</w:t>
            </w:r>
            <w:r w:rsidR="001602BC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construction). Measurement time points: T3, T4.</w:t>
            </w:r>
          </w:p>
          <w:p w14:paraId="2A7658FE" w14:textId="77777777" w:rsidR="001602BC" w:rsidRDefault="001602BC" w:rsidP="001602BC">
            <w:pPr>
              <w:spacing w:after="120"/>
              <w:jc w:val="both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Sociodemographic </w:t>
            </w:r>
            <w:r w:rsidR="007F32BC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data</w:t>
            </w:r>
            <w:r w:rsidR="00DF066A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:</w:t>
            </w:r>
            <w:r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DF066A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y</w:t>
            </w:r>
            <w:r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ear of birth, gender, language skills, partnership, number of children, level of education</w:t>
            </w:r>
            <w:r w:rsidR="00DF066A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and </w:t>
            </w:r>
            <w:r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professional qualifications. Measurement time points: T1.</w:t>
            </w:r>
          </w:p>
          <w:p w14:paraId="1940CB69" w14:textId="77777777" w:rsidR="001602BC" w:rsidRPr="00EB5E32" w:rsidRDefault="009E46FF" w:rsidP="00EB5E32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GB" w:eastAsia="de-DE"/>
              </w:rPr>
            </w:pPr>
            <w:r w:rsidRPr="009E46FF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Treatments during the rehabilitation program</w:t>
            </w:r>
            <w:r w:rsidR="00747DEC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:</w:t>
            </w:r>
            <w:r w:rsidRPr="009E46FF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747DEC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</w:t>
            </w:r>
            <w:r w:rsidRPr="009E46FF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oding will be done according to the </w:t>
            </w:r>
            <w:r w:rsidR="00747DEC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C</w:t>
            </w:r>
            <w:r w:rsidRPr="009E46FF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lassification of </w:t>
            </w:r>
            <w:r w:rsidR="00747DEC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T</w:t>
            </w:r>
            <w:r w:rsidRPr="009E46FF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herapeutic </w:t>
            </w:r>
            <w:r w:rsidR="00747DEC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S</w:t>
            </w:r>
            <w:r w:rsidRPr="009E46FF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rvices </w:t>
            </w:r>
            <w:r w:rsidR="00747DEC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R</w:t>
            </w:r>
            <w:r w:rsidRPr="009E46FF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port (Deutsche </w:t>
            </w:r>
            <w:proofErr w:type="spellStart"/>
            <w:r w:rsidRPr="009E46FF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Rentenversicherung</w:t>
            </w:r>
            <w:proofErr w:type="spellEnd"/>
            <w:r w:rsidR="00747DEC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Pr="009E46FF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2015) and </w:t>
            </w:r>
            <w:r w:rsidR="00747DEC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S</w:t>
            </w:r>
            <w:r w:rsidRPr="009E46FF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tandardized </w:t>
            </w:r>
            <w:r w:rsidR="00747DEC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M</w:t>
            </w:r>
            <w:r w:rsidRPr="009E46FF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dical </w:t>
            </w:r>
            <w:r w:rsidR="00747DEC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D</w:t>
            </w:r>
            <w:r w:rsidRPr="009E46FF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ischarge </w:t>
            </w:r>
            <w:r w:rsidR="00747DEC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R</w:t>
            </w:r>
            <w:r w:rsidRPr="009E46FF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eport (Deutsche </w:t>
            </w:r>
            <w:proofErr w:type="spellStart"/>
            <w:r w:rsidRPr="009E46FF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Rentenversicherung</w:t>
            </w:r>
            <w:proofErr w:type="spellEnd"/>
            <w:r w:rsidR="00747DEC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Pr="009E46FF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2014). Measurement time point: T2.</w:t>
            </w:r>
          </w:p>
        </w:tc>
      </w:tr>
      <w:tr w:rsidR="002F3C05" w:rsidRPr="0043723A" w14:paraId="40276533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0129C6" w14:textId="77777777" w:rsidR="002F3C05" w:rsidRPr="0043723A" w:rsidRDefault="002F3C05" w:rsidP="002F3C05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43723A"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  <w:lastRenderedPageBreak/>
              <w:t>Secondary ID(s)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AC60BA" w14:textId="77777777" w:rsidR="002F3C05" w:rsidRPr="0043723A" w:rsidRDefault="002F3C05" w:rsidP="00F064EC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43723A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21-</w:t>
            </w:r>
            <w:r w:rsidR="00A54DE3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462</w:t>
            </w:r>
            <w:r w:rsidRPr="0043723A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(Ethics Committee</w:t>
            </w:r>
            <w:r w:rsidR="00527D57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,</w:t>
            </w:r>
            <w:r w:rsidRPr="0043723A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University of Lübeck)</w:t>
            </w:r>
          </w:p>
          <w:p w14:paraId="0B07AA92" w14:textId="77777777" w:rsidR="002F3C05" w:rsidRPr="0043723A" w:rsidRDefault="0043723A" w:rsidP="00F064EC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43723A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lastRenderedPageBreak/>
              <w:t>U1111-12</w:t>
            </w:r>
            <w:r w:rsidR="00A54DE3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64</w:t>
            </w:r>
            <w:r w:rsidRPr="0043723A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-</w:t>
            </w:r>
            <w:r w:rsidR="00A54DE3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9325</w:t>
            </w:r>
            <w:r w:rsidRPr="0043723A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 xml:space="preserve"> </w:t>
            </w:r>
            <w:r w:rsidR="002F3C05" w:rsidRPr="0043723A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(Universal Trial Number)</w:t>
            </w:r>
          </w:p>
        </w:tc>
      </w:tr>
      <w:tr w:rsidR="002F3C05" w:rsidRPr="00F00673" w14:paraId="57C273EB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623E47" w14:textId="77777777" w:rsidR="002F3C05" w:rsidRPr="0043723A" w:rsidRDefault="002F3C05" w:rsidP="002F3C05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val="en-US" w:eastAsia="de-DE"/>
              </w:rPr>
            </w:pPr>
            <w:r w:rsidRPr="0043723A">
              <w:rPr>
                <w:rFonts w:ascii="Cambria" w:eastAsia="Times New Roman" w:hAnsi="Cambria" w:cs="Arial"/>
                <w:bCs/>
                <w:sz w:val="20"/>
                <w:szCs w:val="20"/>
                <w:lang w:val="en-US" w:eastAsia="de-DE"/>
              </w:rPr>
              <w:lastRenderedPageBreak/>
              <w:t>Source of monetary support</w:t>
            </w:r>
          </w:p>
        </w:tc>
        <w:tc>
          <w:tcPr>
            <w:tcW w:w="1077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FC0115" w14:textId="77777777" w:rsidR="002F3C05" w:rsidRPr="00F00673" w:rsidRDefault="00AB1F30" w:rsidP="002F3C05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eastAsia="de-DE"/>
              </w:rPr>
            </w:pPr>
            <w:r w:rsidRPr="00F00673">
              <w:rPr>
                <w:rFonts w:ascii="Cambria" w:eastAsia="Times New Roman" w:hAnsi="Cambria" w:cs="Arial"/>
                <w:sz w:val="20"/>
                <w:szCs w:val="20"/>
                <w:lang w:eastAsia="de-DE"/>
              </w:rPr>
              <w:t>Federal German Pension Insurance</w:t>
            </w:r>
            <w:r w:rsidR="00F00673" w:rsidRPr="00F00673">
              <w:rPr>
                <w:rFonts w:ascii="Cambria" w:eastAsia="Times New Roman" w:hAnsi="Cambria" w:cs="Arial"/>
                <w:sz w:val="20"/>
                <w:szCs w:val="20"/>
                <w:lang w:eastAsia="de-DE"/>
              </w:rPr>
              <w:t xml:space="preserve"> (Deutsche Rentenversicheru</w:t>
            </w:r>
            <w:r w:rsidR="00F00673">
              <w:rPr>
                <w:rFonts w:ascii="Cambria" w:eastAsia="Times New Roman" w:hAnsi="Cambria" w:cs="Arial"/>
                <w:sz w:val="20"/>
                <w:szCs w:val="20"/>
                <w:lang w:eastAsia="de-DE"/>
              </w:rPr>
              <w:t>ng Bund)</w:t>
            </w:r>
          </w:p>
        </w:tc>
      </w:tr>
      <w:tr w:rsidR="002F3C05" w:rsidRPr="0043723A" w14:paraId="446CD969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E5F0C9" w14:textId="77777777" w:rsidR="002F3C05" w:rsidRPr="0043723A" w:rsidRDefault="002F3C05" w:rsidP="002F3C05">
            <w:pPr>
              <w:spacing w:after="120"/>
              <w:rPr>
                <w:rFonts w:ascii="Cambria" w:eastAsia="Times New Roman" w:hAnsi="Cambria" w:cs="Times New Roman"/>
                <w:sz w:val="20"/>
                <w:szCs w:val="20"/>
                <w:lang w:eastAsia="de-DE"/>
              </w:rPr>
            </w:pPr>
            <w:r w:rsidRPr="0043723A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Status of ethics review</w:t>
            </w:r>
          </w:p>
        </w:tc>
        <w:tc>
          <w:tcPr>
            <w:tcW w:w="10773" w:type="dxa"/>
          </w:tcPr>
          <w:p w14:paraId="655336DE" w14:textId="77777777" w:rsidR="002F3C05" w:rsidRPr="0043723A" w:rsidRDefault="002F3C05" w:rsidP="002F3C05">
            <w:pPr>
              <w:spacing w:after="120"/>
              <w:rPr>
                <w:rFonts w:ascii="Cambria" w:eastAsia="Times New Roman" w:hAnsi="Cambria" w:cs="Times New Roman"/>
                <w:b/>
                <w:sz w:val="20"/>
                <w:szCs w:val="20"/>
                <w:lang w:eastAsia="de-DE"/>
              </w:rPr>
            </w:pPr>
            <w:r w:rsidRPr="0043723A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Approved</w:t>
            </w:r>
          </w:p>
        </w:tc>
      </w:tr>
      <w:tr w:rsidR="002F3C05" w:rsidRPr="0043723A" w14:paraId="4FA6804F" w14:textId="77777777">
        <w:tc>
          <w:tcPr>
            <w:tcW w:w="340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DD672A" w14:textId="77777777" w:rsidR="002F3C05" w:rsidRPr="00EB5E32" w:rsidRDefault="002F3C05" w:rsidP="002F3C05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EB5E32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Approval date of ethics review</w:t>
            </w:r>
          </w:p>
        </w:tc>
        <w:tc>
          <w:tcPr>
            <w:tcW w:w="10773" w:type="dxa"/>
          </w:tcPr>
          <w:p w14:paraId="2ECB7DD1" w14:textId="77777777" w:rsidR="002F3C05" w:rsidRPr="00EB5E32" w:rsidRDefault="00EB5E32" w:rsidP="002F3C05">
            <w:pPr>
              <w:spacing w:after="120"/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</w:pPr>
            <w:r w:rsidRPr="00EB5E32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25</w:t>
            </w:r>
            <w:r w:rsidR="002F3C05" w:rsidRPr="00EB5E32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/0</w:t>
            </w:r>
            <w:r w:rsidRPr="00EB5E32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3</w:t>
            </w:r>
            <w:r w:rsidR="002F3C05" w:rsidRPr="00EB5E32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/202</w:t>
            </w:r>
            <w:r w:rsidR="0043723A" w:rsidRPr="00EB5E32">
              <w:rPr>
                <w:rFonts w:ascii="Cambria" w:eastAsia="Times New Roman" w:hAnsi="Cambria" w:cs="Arial"/>
                <w:sz w:val="20"/>
                <w:szCs w:val="20"/>
                <w:lang w:val="en-US" w:eastAsia="de-DE"/>
              </w:rPr>
              <w:t>2</w:t>
            </w:r>
          </w:p>
        </w:tc>
      </w:tr>
    </w:tbl>
    <w:p w14:paraId="4195382E" w14:textId="77777777" w:rsidR="0014143C" w:rsidRPr="001602BC" w:rsidRDefault="0014143C" w:rsidP="009A52D5">
      <w:pPr>
        <w:spacing w:after="0" w:line="240" w:lineRule="auto"/>
        <w:jc w:val="both"/>
        <w:rPr>
          <w:rFonts w:ascii="Cambria" w:hAnsi="Cambria"/>
          <w:sz w:val="2"/>
          <w:szCs w:val="2"/>
        </w:rPr>
      </w:pPr>
    </w:p>
    <w:sectPr w:rsidR="0014143C" w:rsidRPr="001602BC" w:rsidSect="0069552F">
      <w:footerReference w:type="default" r:id="rId9"/>
      <w:pgSz w:w="16838" w:h="11906" w:orient="landscape" w:code="9"/>
      <w:pgMar w:top="1418" w:right="1418" w:bottom="1418" w:left="1134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829D3F" w14:textId="77777777" w:rsidR="00527D57" w:rsidRDefault="00527D57" w:rsidP="001B6122">
      <w:pPr>
        <w:spacing w:after="0" w:line="240" w:lineRule="auto"/>
      </w:pPr>
      <w:r>
        <w:separator/>
      </w:r>
    </w:p>
  </w:endnote>
  <w:endnote w:type="continuationSeparator" w:id="0">
    <w:p w14:paraId="19E258B5" w14:textId="77777777" w:rsidR="00527D57" w:rsidRDefault="00527D57" w:rsidP="001B6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468B56" w14:textId="77777777" w:rsidR="00527D57" w:rsidRPr="001B6122" w:rsidRDefault="00527D57" w:rsidP="001B6122">
    <w:pPr>
      <w:spacing w:line="480" w:lineRule="auto"/>
      <w:rPr>
        <w:rFonts w:ascii="Cambria" w:hAnsi="Cambria"/>
        <w:sz w:val="24"/>
        <w:szCs w:val="24"/>
        <w:lang w:val="en-US"/>
      </w:rPr>
    </w:pPr>
    <w:r w:rsidRPr="00870676">
      <w:rPr>
        <w:rFonts w:ascii="Cambria" w:hAnsi="Cambria"/>
        <w:b/>
        <w:sz w:val="24"/>
        <w:szCs w:val="24"/>
        <w:lang w:val="en-US"/>
      </w:rPr>
      <w:t xml:space="preserve">Additional file </w:t>
    </w:r>
    <w:r>
      <w:rPr>
        <w:rFonts w:ascii="Cambria" w:hAnsi="Cambria"/>
        <w:b/>
        <w:sz w:val="24"/>
        <w:szCs w:val="24"/>
        <w:lang w:val="en-US"/>
      </w:rPr>
      <w:t>1</w:t>
    </w:r>
    <w:r w:rsidRPr="00870676">
      <w:rPr>
        <w:rFonts w:ascii="Cambria" w:hAnsi="Cambria"/>
        <w:b/>
        <w:sz w:val="24"/>
        <w:szCs w:val="24"/>
        <w:lang w:val="en-US"/>
      </w:rPr>
      <w:t>.</w:t>
    </w:r>
    <w:r w:rsidRPr="00870676">
      <w:rPr>
        <w:rFonts w:ascii="Cambria" w:hAnsi="Cambria"/>
        <w:sz w:val="24"/>
        <w:szCs w:val="24"/>
        <w:lang w:val="en-US"/>
      </w:rPr>
      <w:t xml:space="preserve"> </w:t>
    </w:r>
    <w:r w:rsidRPr="001B6122">
      <w:rPr>
        <w:rFonts w:ascii="Cambria" w:hAnsi="Cambria"/>
        <w:sz w:val="24"/>
        <w:szCs w:val="24"/>
        <w:lang w:val="en-US"/>
      </w:rPr>
      <w:t>Items from the World Health Organization Trial Registration Data Se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0FF665" w14:textId="77777777" w:rsidR="00527D57" w:rsidRDefault="00527D57" w:rsidP="001B6122">
      <w:pPr>
        <w:spacing w:after="0" w:line="240" w:lineRule="auto"/>
      </w:pPr>
      <w:r>
        <w:separator/>
      </w:r>
    </w:p>
  </w:footnote>
  <w:footnote w:type="continuationSeparator" w:id="0">
    <w:p w14:paraId="24AE4491" w14:textId="77777777" w:rsidR="00527D57" w:rsidRDefault="00527D57" w:rsidP="001B61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A43685"/>
    <w:multiLevelType w:val="hybridMultilevel"/>
    <w:tmpl w:val="4454B8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1B75F1"/>
    <w:multiLevelType w:val="hybridMultilevel"/>
    <w:tmpl w:val="BFB063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834525"/>
    <w:multiLevelType w:val="hybridMultilevel"/>
    <w:tmpl w:val="D10C3B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A02415"/>
    <w:multiLevelType w:val="hybridMultilevel"/>
    <w:tmpl w:val="A81A8A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0320C0"/>
    <w:multiLevelType w:val="hybridMultilevel"/>
    <w:tmpl w:val="B8E847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7C239D"/>
    <w:multiLevelType w:val="hybridMultilevel"/>
    <w:tmpl w:val="4B5A21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E72FEF"/>
    <w:multiLevelType w:val="multilevel"/>
    <w:tmpl w:val="30021EF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B7C0992"/>
    <w:multiLevelType w:val="hybridMultilevel"/>
    <w:tmpl w:val="A54AAB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0C789B"/>
    <w:multiLevelType w:val="hybridMultilevel"/>
    <w:tmpl w:val="BFB063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4"/>
  </w:num>
  <w:num w:numId="5">
    <w:abstractNumId w:val="3"/>
  </w:num>
  <w:num w:numId="6">
    <w:abstractNumId w:val="5"/>
  </w:num>
  <w:num w:numId="7">
    <w:abstractNumId w:val="8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143C"/>
    <w:rsid w:val="00003372"/>
    <w:rsid w:val="000272A7"/>
    <w:rsid w:val="00044178"/>
    <w:rsid w:val="00046572"/>
    <w:rsid w:val="00066849"/>
    <w:rsid w:val="00074565"/>
    <w:rsid w:val="000B20CB"/>
    <w:rsid w:val="000B6CA9"/>
    <w:rsid w:val="000E1F85"/>
    <w:rsid w:val="000E4B2D"/>
    <w:rsid w:val="000E7C15"/>
    <w:rsid w:val="00100FD1"/>
    <w:rsid w:val="00103E26"/>
    <w:rsid w:val="00113F26"/>
    <w:rsid w:val="0014143C"/>
    <w:rsid w:val="00142A52"/>
    <w:rsid w:val="001602BC"/>
    <w:rsid w:val="00193175"/>
    <w:rsid w:val="001B063B"/>
    <w:rsid w:val="001B6122"/>
    <w:rsid w:val="001D755B"/>
    <w:rsid w:val="001F3B4D"/>
    <w:rsid w:val="00201ED2"/>
    <w:rsid w:val="002072C1"/>
    <w:rsid w:val="00207D79"/>
    <w:rsid w:val="0022392E"/>
    <w:rsid w:val="002507C8"/>
    <w:rsid w:val="00264062"/>
    <w:rsid w:val="00264ADA"/>
    <w:rsid w:val="0026695F"/>
    <w:rsid w:val="002719EA"/>
    <w:rsid w:val="00275CAB"/>
    <w:rsid w:val="0027714A"/>
    <w:rsid w:val="00281768"/>
    <w:rsid w:val="002852B8"/>
    <w:rsid w:val="002D1E92"/>
    <w:rsid w:val="002F3C05"/>
    <w:rsid w:val="0030366B"/>
    <w:rsid w:val="00323BEE"/>
    <w:rsid w:val="00377F8A"/>
    <w:rsid w:val="0038424B"/>
    <w:rsid w:val="00391A9F"/>
    <w:rsid w:val="003927FE"/>
    <w:rsid w:val="003B08A6"/>
    <w:rsid w:val="003B16A1"/>
    <w:rsid w:val="003D4748"/>
    <w:rsid w:val="00401023"/>
    <w:rsid w:val="0042098C"/>
    <w:rsid w:val="0043723A"/>
    <w:rsid w:val="00482643"/>
    <w:rsid w:val="00487560"/>
    <w:rsid w:val="004C64C3"/>
    <w:rsid w:val="004D2E6A"/>
    <w:rsid w:val="004F0A44"/>
    <w:rsid w:val="00507D60"/>
    <w:rsid w:val="0051402D"/>
    <w:rsid w:val="00522D02"/>
    <w:rsid w:val="0052564C"/>
    <w:rsid w:val="00527D57"/>
    <w:rsid w:val="005336DD"/>
    <w:rsid w:val="00592761"/>
    <w:rsid w:val="005D4FA5"/>
    <w:rsid w:val="005E3825"/>
    <w:rsid w:val="00604A66"/>
    <w:rsid w:val="00605EE7"/>
    <w:rsid w:val="0062241C"/>
    <w:rsid w:val="006329B9"/>
    <w:rsid w:val="006473A0"/>
    <w:rsid w:val="00682253"/>
    <w:rsid w:val="0069552F"/>
    <w:rsid w:val="0070549E"/>
    <w:rsid w:val="00747DEC"/>
    <w:rsid w:val="00763857"/>
    <w:rsid w:val="0077633F"/>
    <w:rsid w:val="00777FB7"/>
    <w:rsid w:val="00792FCD"/>
    <w:rsid w:val="007A2168"/>
    <w:rsid w:val="007A5C30"/>
    <w:rsid w:val="007A7B04"/>
    <w:rsid w:val="007A7C20"/>
    <w:rsid w:val="007C088A"/>
    <w:rsid w:val="007F32BC"/>
    <w:rsid w:val="00801EA0"/>
    <w:rsid w:val="008044FF"/>
    <w:rsid w:val="00815F0D"/>
    <w:rsid w:val="0088150E"/>
    <w:rsid w:val="008A14A7"/>
    <w:rsid w:val="008A5910"/>
    <w:rsid w:val="008D0705"/>
    <w:rsid w:val="008E1480"/>
    <w:rsid w:val="008E5315"/>
    <w:rsid w:val="008F1ABB"/>
    <w:rsid w:val="00900790"/>
    <w:rsid w:val="00911719"/>
    <w:rsid w:val="0091183C"/>
    <w:rsid w:val="00925F39"/>
    <w:rsid w:val="00977C82"/>
    <w:rsid w:val="009853E0"/>
    <w:rsid w:val="00993EC8"/>
    <w:rsid w:val="009A0DE8"/>
    <w:rsid w:val="009A52D5"/>
    <w:rsid w:val="009E46FF"/>
    <w:rsid w:val="00A15F7B"/>
    <w:rsid w:val="00A54DE3"/>
    <w:rsid w:val="00AB1F30"/>
    <w:rsid w:val="00AC4157"/>
    <w:rsid w:val="00B34046"/>
    <w:rsid w:val="00B446E5"/>
    <w:rsid w:val="00B451CF"/>
    <w:rsid w:val="00B6379C"/>
    <w:rsid w:val="00B66EF6"/>
    <w:rsid w:val="00B74C30"/>
    <w:rsid w:val="00B9254A"/>
    <w:rsid w:val="00BB1BCE"/>
    <w:rsid w:val="00BB520A"/>
    <w:rsid w:val="00C011C7"/>
    <w:rsid w:val="00C1733C"/>
    <w:rsid w:val="00C41CFF"/>
    <w:rsid w:val="00C96CCA"/>
    <w:rsid w:val="00CA2312"/>
    <w:rsid w:val="00CB1433"/>
    <w:rsid w:val="00CB1DC2"/>
    <w:rsid w:val="00CD6A9D"/>
    <w:rsid w:val="00CE669F"/>
    <w:rsid w:val="00D00ED1"/>
    <w:rsid w:val="00D15E3F"/>
    <w:rsid w:val="00D17367"/>
    <w:rsid w:val="00D22C02"/>
    <w:rsid w:val="00D22D48"/>
    <w:rsid w:val="00D45325"/>
    <w:rsid w:val="00D576C4"/>
    <w:rsid w:val="00D6757D"/>
    <w:rsid w:val="00D7276B"/>
    <w:rsid w:val="00D75345"/>
    <w:rsid w:val="00D76166"/>
    <w:rsid w:val="00D76973"/>
    <w:rsid w:val="00DA4E06"/>
    <w:rsid w:val="00DA6BE4"/>
    <w:rsid w:val="00DB455B"/>
    <w:rsid w:val="00DF066A"/>
    <w:rsid w:val="00E1502D"/>
    <w:rsid w:val="00E457ED"/>
    <w:rsid w:val="00E50335"/>
    <w:rsid w:val="00E545E2"/>
    <w:rsid w:val="00E5744B"/>
    <w:rsid w:val="00E7244D"/>
    <w:rsid w:val="00E76BAD"/>
    <w:rsid w:val="00E861E5"/>
    <w:rsid w:val="00E928D6"/>
    <w:rsid w:val="00E974E1"/>
    <w:rsid w:val="00EA0C3F"/>
    <w:rsid w:val="00EA45B1"/>
    <w:rsid w:val="00EB5E32"/>
    <w:rsid w:val="00EC1954"/>
    <w:rsid w:val="00EF7F1A"/>
    <w:rsid w:val="00F00673"/>
    <w:rsid w:val="00F064EC"/>
    <w:rsid w:val="00F12FE3"/>
    <w:rsid w:val="00F322B9"/>
    <w:rsid w:val="00F3444E"/>
    <w:rsid w:val="00F4580A"/>
    <w:rsid w:val="00F847D3"/>
    <w:rsid w:val="00F8542E"/>
    <w:rsid w:val="00F91C8B"/>
    <w:rsid w:val="00FA7D5E"/>
    <w:rsid w:val="00FB462A"/>
    <w:rsid w:val="00FD6A33"/>
    <w:rsid w:val="00FE3ADF"/>
    <w:rsid w:val="00FF59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52B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847D3"/>
  </w:style>
  <w:style w:type="paragraph" w:styleId="berschrift1">
    <w:name w:val="heading 1"/>
    <w:basedOn w:val="Standard"/>
    <w:link w:val="berschrift1Zchn"/>
    <w:qFormat/>
    <w:rsid w:val="00FD6A33"/>
    <w:pPr>
      <w:spacing w:before="100" w:beforeAutospacing="1" w:after="100" w:afterAutospacing="1" w:line="480" w:lineRule="auto"/>
      <w:outlineLvl w:val="0"/>
    </w:pPr>
    <w:rPr>
      <w:rFonts w:ascii="Cambria" w:eastAsia="Times New Roman" w:hAnsi="Cambria" w:cs="Times New Roman"/>
      <w:b/>
      <w:bCs/>
      <w:kern w:val="36"/>
      <w:sz w:val="28"/>
      <w:szCs w:val="48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E4B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4143C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rsid w:val="00FD6A33"/>
    <w:rPr>
      <w:rFonts w:ascii="Cambria" w:eastAsia="Times New Roman" w:hAnsi="Cambria" w:cs="Times New Roman"/>
      <w:b/>
      <w:bCs/>
      <w:kern w:val="36"/>
      <w:sz w:val="28"/>
      <w:szCs w:val="48"/>
      <w:lang w:val="en-US" w:eastAsia="de-DE"/>
    </w:rPr>
  </w:style>
  <w:style w:type="table" w:styleId="Tabellenraster">
    <w:name w:val="Table Grid"/>
    <w:basedOn w:val="NormaleTabelle"/>
    <w:uiPriority w:val="39"/>
    <w:rsid w:val="00FD6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D6A33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E4B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4B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4B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4B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4B2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4B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4B2D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E4B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ellenraster4">
    <w:name w:val="Tabellenraster4"/>
    <w:basedOn w:val="NormaleTabelle"/>
    <w:next w:val="Tabellenraster"/>
    <w:uiPriority w:val="39"/>
    <w:rsid w:val="00977C8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lth-condition">
    <w:name w:val="health-condition"/>
    <w:basedOn w:val="Standard"/>
    <w:rsid w:val="00A54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7A5C30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1B61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6122"/>
  </w:style>
  <w:style w:type="paragraph" w:styleId="Fuzeile">
    <w:name w:val="footer"/>
    <w:basedOn w:val="Standard"/>
    <w:link w:val="FuzeileZchn"/>
    <w:uiPriority w:val="99"/>
    <w:unhideWhenUsed/>
    <w:rsid w:val="001B61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6122"/>
  </w:style>
  <w:style w:type="paragraph" w:styleId="Beschriftung">
    <w:name w:val="caption"/>
    <w:basedOn w:val="Standard"/>
    <w:next w:val="Standard"/>
    <w:qFormat/>
    <w:rsid w:val="001B6122"/>
    <w:pPr>
      <w:spacing w:before="240" w:after="240" w:line="480" w:lineRule="auto"/>
    </w:pPr>
    <w:rPr>
      <w:rFonts w:ascii="Cambria" w:eastAsia="Times New Roman" w:hAnsi="Cambria" w:cs="Times New Roman"/>
      <w:b/>
      <w:bCs/>
      <w:sz w:val="20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6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lla.lemke@uksh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1949C-2BE2-4DAB-98CE-1A71D66EA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66</Words>
  <Characters>8613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8</cp:revision>
  <dcterms:created xsi:type="dcterms:W3CDTF">2022-12-27T17:54:00Z</dcterms:created>
  <dcterms:modified xsi:type="dcterms:W3CDTF">2023-01-23T14:59:00Z</dcterms:modified>
</cp:coreProperties>
</file>